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F0F5152" w:rsidR="000035D5" w:rsidRDefault="000035D5">
                            <w:r>
                              <w:t xml:space="preserve">Reported on page number: </w:t>
                            </w:r>
                            <w:r w:rsidR="003F08E3">
                              <w:t>6 (six)</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F0F5152" w:rsidR="000035D5" w:rsidRDefault="000035D5">
                      <w:r>
                        <w:t xml:space="preserve">Reported on page number: </w:t>
                      </w:r>
                      <w:r w:rsidR="003F08E3">
                        <w:t>6 (six)</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0D0A6E0" w:rsidR="000035D5" w:rsidRDefault="000035D5" w:rsidP="000035D5">
                            <w:r>
                              <w:t xml:space="preserve">Reported on page number: </w:t>
                            </w:r>
                            <w:r w:rsidR="003F08E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0D0A6E0" w:rsidR="000035D5" w:rsidRDefault="000035D5" w:rsidP="000035D5">
                      <w:r>
                        <w:t xml:space="preserve">Reported on page number: </w:t>
                      </w:r>
                      <w:r w:rsidR="003F08E3">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DFDE9FB" w:rsidR="000035D5" w:rsidRPr="003F08E3" w:rsidRDefault="003F08E3" w:rsidP="000035D5">
                            <w:pPr>
                              <w:rPr>
                                <w:lang w:val="en-GB"/>
                              </w:rPr>
                            </w:pPr>
                            <w:r>
                              <w:rPr>
                                <w:lang w:val="en-GB"/>
                              </w:rPr>
                              <w:t>The study involved local collaborators who are residents of the country where the research was conducted. They are all named as authors.  All authors satisfy the ICMJE criteria for authorshi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DFDE9FB" w:rsidR="000035D5" w:rsidRPr="003F08E3" w:rsidRDefault="003F08E3" w:rsidP="000035D5">
                      <w:pPr>
                        <w:rPr>
                          <w:lang w:val="en-GB"/>
                        </w:rPr>
                      </w:pPr>
                      <w:r>
                        <w:rPr>
                          <w:lang w:val="en-GB"/>
                        </w:rPr>
                        <w:t>The study involved local collaborators who are residents of the country where the research was conducted. They are all named as authors.  All authors satisfy the ICMJE criteria for authorship.</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29E0DF2A">
                <wp:simplePos x="0" y="0"/>
                <wp:positionH relativeFrom="margin">
                  <wp:align>left</wp:align>
                </wp:positionH>
                <wp:positionV relativeFrom="paragraph">
                  <wp:posOffset>997585</wp:posOffset>
                </wp:positionV>
                <wp:extent cx="6909435" cy="691515"/>
                <wp:effectExtent l="0" t="0" r="24765" b="1333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09435" cy="691515"/>
                        </a:xfrm>
                        <a:prstGeom prst="rect">
                          <a:avLst/>
                        </a:prstGeom>
                        <a:solidFill>
                          <a:srgbClr val="FFFFFF"/>
                        </a:solidFill>
                        <a:ln w="9525">
                          <a:solidFill>
                            <a:srgbClr val="193A65"/>
                          </a:solidFill>
                          <a:miter lim="800000"/>
                          <a:headEnd/>
                          <a:tailEnd/>
                        </a:ln>
                      </wps:spPr>
                      <wps:txbx>
                        <w:txbxContent>
                          <w:p w14:paraId="223CD14A" w14:textId="552D9687" w:rsidR="000035D5" w:rsidRPr="003F08E3" w:rsidRDefault="003F08E3" w:rsidP="000035D5">
                            <w:pPr>
                              <w:rPr>
                                <w:lang w:val="en-GB"/>
                              </w:rPr>
                            </w:pPr>
                            <w:r>
                              <w:rPr>
                                <w:lang w:val="en-GB"/>
                              </w:rPr>
                              <w:t>Detail of written informed consent are provided on pages 4, 5 and 6.  Each individual gave their own informed consent and were assured that their participation was voluntary, that they had the right to withdraw at any time or decline to answer any questions without giving a reason and without conseque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55pt;width:544.05pt;height:54.45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" strokecolor="#193a65">
                <v:textbox>
                  <w:txbxContent>
                    <w:p w14:paraId="223CD14A" w14:textId="552D9687" w:rsidR="000035D5" w:rsidRPr="003F08E3" w:rsidRDefault="003F08E3" w:rsidP="000035D5">
                      <w:pPr>
                        <w:rPr>
                          <w:lang w:val="en-GB"/>
                        </w:rPr>
                      </w:pPr>
                      <w:r>
                        <w:rPr>
                          <w:lang w:val="en-GB"/>
                        </w:rPr>
                        <w:t>Detail of written informed consent are provided on pages 4, 5 and 6.  Each individual gave their own informed consent and were assured that their participation was voluntary, that they had the right to withdraw at any time or decline to answer any questions without giving a reason and without consequenc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5E32DDB" w:rsidR="000035D5" w:rsidRPr="003F08E3" w:rsidRDefault="00C37A24" w:rsidP="000035D5">
                            <w:pPr>
                              <w:rPr>
                                <w:lang w:val="en-GB"/>
                              </w:rPr>
                            </w:pPr>
                            <w:r>
                              <w:rPr>
                                <w:rFonts w:eastAsia="Times New Roman"/>
                                <w:color w:val="000000"/>
                              </w:rPr>
                              <w:t xml:space="preserve">We actively sought input from community members through our presentation to our community advisory board (CAB) which is composed of representatives from the local community with a vested interest in the health and </w:t>
                            </w:r>
                            <w:proofErr w:type="spellStart"/>
                            <w:r>
                              <w:rPr>
                                <w:rFonts w:eastAsia="Times New Roman"/>
                                <w:color w:val="000000"/>
                              </w:rPr>
                              <w:t>well being</w:t>
                            </w:r>
                            <w:proofErr w:type="spellEnd"/>
                            <w:r>
                              <w:rPr>
                                <w:rFonts w:eastAsia="Times New Roman"/>
                                <w:color w:val="000000"/>
                              </w:rPr>
                              <w:t xml:space="preserve"> of the population we aim to ser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5E32DDB" w:rsidR="000035D5" w:rsidRPr="003F08E3" w:rsidRDefault="00C37A24" w:rsidP="000035D5">
                      <w:pPr>
                        <w:rPr>
                          <w:lang w:val="en-GB"/>
                        </w:rPr>
                      </w:pPr>
                      <w:r>
                        <w:rPr>
                          <w:rFonts w:eastAsia="Times New Roman"/>
                          <w:color w:val="000000"/>
                        </w:rPr>
                        <w:t xml:space="preserve">We actively sought input from community members through our presentation to our community advisory board (CAB) which is composed of representatives from the local community with a vested interest in the health and </w:t>
                      </w:r>
                      <w:proofErr w:type="spellStart"/>
                      <w:r>
                        <w:rPr>
                          <w:rFonts w:eastAsia="Times New Roman"/>
                          <w:color w:val="000000"/>
                        </w:rPr>
                        <w:t>well being</w:t>
                      </w:r>
                      <w:proofErr w:type="spellEnd"/>
                      <w:r>
                        <w:rPr>
                          <w:rFonts w:eastAsia="Times New Roman"/>
                          <w:color w:val="000000"/>
                        </w:rPr>
                        <w:t xml:space="preserve"> of the population we aim to serve</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68CF725" w:rsidR="000035D5" w:rsidRPr="003F08E3" w:rsidRDefault="003F08E3" w:rsidP="000035D5">
                            <w:pPr>
                              <w:rPr>
                                <w:lang w:val="en-GB"/>
                              </w:rPr>
                            </w:pPr>
                            <w:r>
                              <w:rPr>
                                <w:lang w:val="en-GB"/>
                              </w:rPr>
                              <w:t>Yes, all consenting documents and study materials were available in Setswana and English and participants were encouraged to communicate in whichever language they felt most comfortable wi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68CF725" w:rsidR="000035D5" w:rsidRPr="003F08E3" w:rsidRDefault="003F08E3" w:rsidP="000035D5">
                      <w:pPr>
                        <w:rPr>
                          <w:lang w:val="en-GB"/>
                        </w:rPr>
                      </w:pPr>
                      <w:r>
                        <w:rPr>
                          <w:lang w:val="en-GB"/>
                        </w:rPr>
                        <w:t>Yes, all consenting documents and study materials were available in Setswana and English and participants were encouraged to communicate in whichever language they felt most comfortable with.</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0F925BF" w:rsidR="000035D5" w:rsidRPr="003F08E3" w:rsidRDefault="00C37A24" w:rsidP="000035D5">
                            <w:pPr>
                              <w:rPr>
                                <w:lang w:val="en-GB"/>
                              </w:rPr>
                            </w:pPr>
                            <w:r>
                              <w:rPr>
                                <w:rFonts w:eastAsia="Times New Roman"/>
                                <w:color w:val="000000"/>
                              </w:rPr>
                              <w:t>The report on the findings of the study will be provided to the local IRB for dissemination. Additionally, we will have stakeholder meetings involving ministry of health officials and members of the community where the key findings of the study will be reported</w:t>
                            </w:r>
                            <w:r>
                              <w:rPr>
                                <w:rFonts w:eastAsia="Times New Roman"/>
                                <w:color w:val="00000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0F925BF" w:rsidR="000035D5" w:rsidRPr="003F08E3" w:rsidRDefault="00C37A24" w:rsidP="000035D5">
                      <w:pPr>
                        <w:rPr>
                          <w:lang w:val="en-GB"/>
                        </w:rPr>
                      </w:pPr>
                      <w:r>
                        <w:rPr>
                          <w:rFonts w:eastAsia="Times New Roman"/>
                          <w:color w:val="000000"/>
                        </w:rPr>
                        <w:t>The report on the findings of the study will be provided to the local IRB for dissemination. Additionally, we will have stakeholder meetings involving ministry of health officials and members of the community where the key findings of the study will be reported</w:t>
                      </w:r>
                      <w:r>
                        <w:rPr>
                          <w:rFonts w:eastAsia="Times New Roman"/>
                          <w:color w:val="000000"/>
                        </w:rPr>
                        <w:t>.</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1337629" w:rsidR="000035D5" w:rsidRPr="003F08E3" w:rsidRDefault="003F08E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1337629" w:rsidR="000035D5" w:rsidRPr="003F08E3" w:rsidRDefault="003F08E3"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01F0B5D" w:rsidR="000035D5" w:rsidRPr="003F08E3" w:rsidRDefault="003F08E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01F0B5D" w:rsidR="000035D5" w:rsidRPr="003F08E3" w:rsidRDefault="003F08E3"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20ACB0F" w:rsidR="000035D5" w:rsidRPr="003F08E3" w:rsidRDefault="003F08E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20ACB0F" w:rsidR="000035D5" w:rsidRPr="003F08E3" w:rsidRDefault="003F08E3"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F9DC6D1" w:rsidR="000035D5" w:rsidRPr="003F08E3" w:rsidRDefault="003F08E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F9DC6D1" w:rsidR="000035D5" w:rsidRPr="003F08E3" w:rsidRDefault="003F08E3"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63F03F0" w:rsidR="000035D5" w:rsidRPr="003F08E3" w:rsidRDefault="003F08E3"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63F03F0" w:rsidR="000035D5" w:rsidRPr="003F08E3" w:rsidRDefault="003F08E3"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C12A2B" w14:textId="77777777" w:rsidR="00A515D8" w:rsidRDefault="00A515D8" w:rsidP="00F57A3B">
      <w:r>
        <w:separator/>
      </w:r>
    </w:p>
  </w:endnote>
  <w:endnote w:type="continuationSeparator" w:id="0">
    <w:p w14:paraId="6500A6CD" w14:textId="77777777" w:rsidR="00A515D8" w:rsidRDefault="00A515D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DB684E" w14:textId="77777777" w:rsidR="00A515D8" w:rsidRDefault="00A515D8" w:rsidP="00F57A3B">
      <w:r>
        <w:separator/>
      </w:r>
    </w:p>
  </w:footnote>
  <w:footnote w:type="continuationSeparator" w:id="0">
    <w:p w14:paraId="5EA0BB62" w14:textId="77777777" w:rsidR="00A515D8" w:rsidRDefault="00A515D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F08E3"/>
    <w:rsid w:val="004A7A57"/>
    <w:rsid w:val="00541C18"/>
    <w:rsid w:val="00580384"/>
    <w:rsid w:val="0069423E"/>
    <w:rsid w:val="00831ADE"/>
    <w:rsid w:val="00841F25"/>
    <w:rsid w:val="009364D9"/>
    <w:rsid w:val="00A43F5B"/>
    <w:rsid w:val="00A515D8"/>
    <w:rsid w:val="00AB4103"/>
    <w:rsid w:val="00C37A24"/>
    <w:rsid w:val="00DB477F"/>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mbusi Kyegombe</cp:lastModifiedBy>
  <cp:revision>2</cp:revision>
  <dcterms:created xsi:type="dcterms:W3CDTF">2023-06-14T12:50:00Z</dcterms:created>
  <dcterms:modified xsi:type="dcterms:W3CDTF">2023-06-14T12:50:00Z</dcterms:modified>
</cp:coreProperties>
</file>